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0D13" w14:textId="3F3688B1" w:rsidR="007F7731" w:rsidRPr="007A4824" w:rsidRDefault="007F7731" w:rsidP="007F7731">
      <w:pPr>
        <w:spacing w:line="480" w:lineRule="auto"/>
        <w:jc w:val="left"/>
        <w:rPr>
          <w:rFonts w:eastAsia="宋体"/>
          <w:lang w:val="en-CA"/>
        </w:rPr>
      </w:pPr>
      <w:r w:rsidRPr="007A4824">
        <w:rPr>
          <w:rFonts w:eastAsia="宋体"/>
          <w:b/>
          <w:bCs/>
          <w:lang w:val="en-CA"/>
        </w:rPr>
        <w:t>Table S.1</w:t>
      </w:r>
      <w:r w:rsidRPr="007A4824">
        <w:rPr>
          <w:rFonts w:eastAsia="宋体"/>
          <w:lang w:val="en-CA"/>
        </w:rPr>
        <w:t xml:space="preserve"> The full list of categories coded from participants’ space-focused stereotypes on </w:t>
      </w:r>
      <w:r w:rsidR="00C92A90" w:rsidRPr="007A4824">
        <w:rPr>
          <w:rFonts w:eastAsia="宋体"/>
          <w:lang w:val="en-CA"/>
        </w:rPr>
        <w:t>people living with HIV/AIDS</w:t>
      </w:r>
      <w:r w:rsidRPr="007A4824">
        <w:rPr>
          <w:rFonts w:eastAsia="宋体"/>
          <w:lang w:val="en-CA"/>
        </w:rPr>
        <w:t xml:space="preserve"> in Study 1A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64"/>
        <w:gridCol w:w="3400"/>
        <w:gridCol w:w="1136"/>
        <w:gridCol w:w="1415"/>
        <w:gridCol w:w="1136"/>
        <w:gridCol w:w="1276"/>
        <w:gridCol w:w="237"/>
        <w:gridCol w:w="1320"/>
        <w:gridCol w:w="994"/>
        <w:gridCol w:w="1480"/>
      </w:tblGrid>
      <w:tr w:rsidR="007A4824" w:rsidRPr="007A4824" w14:paraId="6A7185F7" w14:textId="77777777" w:rsidTr="00AB3BB4">
        <w:tc>
          <w:tcPr>
            <w:tcW w:w="56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387951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  <w:kern w:val="0"/>
              </w:rPr>
              <w:t>Category</w:t>
            </w:r>
          </w:p>
        </w:tc>
        <w:tc>
          <w:tcPr>
            <w:tcW w:w="121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36FE263" w14:textId="38E10799" w:rsidR="007F7731" w:rsidRPr="007A4824" w:rsidRDefault="0088246D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  <w:kern w:val="0"/>
              </w:rPr>
              <w:t>Characters</w:t>
            </w:r>
          </w:p>
        </w:tc>
        <w:tc>
          <w:tcPr>
            <w:tcW w:w="40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64C9E9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  <w:kern w:val="0"/>
              </w:rPr>
              <w:t>Number</w:t>
            </w:r>
          </w:p>
        </w:tc>
        <w:tc>
          <w:tcPr>
            <w:tcW w:w="1371" w:type="pct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46C202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Valence</w:t>
            </w:r>
          </w:p>
        </w:tc>
        <w:tc>
          <w:tcPr>
            <w:tcW w:w="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3196AB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359" w:type="pct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11F57A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Consensus</w:t>
            </w:r>
          </w:p>
        </w:tc>
      </w:tr>
      <w:tr w:rsidR="007A4824" w:rsidRPr="007A4824" w14:paraId="27BA0008" w14:textId="77777777" w:rsidTr="00AB3BB4">
        <w:tc>
          <w:tcPr>
            <w:tcW w:w="560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02D43B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121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38B043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4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72E8CA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50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FD78DA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  <w:i/>
                <w:kern w:val="0"/>
              </w:rPr>
              <w:t xml:space="preserve">M </w:t>
            </w:r>
            <w:r w:rsidRPr="007A4824">
              <w:rPr>
                <w:rFonts w:eastAsia="宋体"/>
                <w:kern w:val="0"/>
              </w:rPr>
              <w:t>(</w:t>
            </w:r>
            <w:r w:rsidRPr="007A4824">
              <w:rPr>
                <w:rFonts w:eastAsia="宋体"/>
                <w:i/>
                <w:kern w:val="0"/>
              </w:rPr>
              <w:t>SD</w:t>
            </w:r>
            <w:r w:rsidRPr="007A4824">
              <w:rPr>
                <w:rFonts w:eastAsia="宋体"/>
                <w:kern w:val="0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614FF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  <w:i/>
                <w:kern w:val="0"/>
              </w:rPr>
              <w:t>t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F44FDC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 xml:space="preserve">Cohen’s </w:t>
            </w:r>
            <w:r w:rsidRPr="007A4824">
              <w:rPr>
                <w:rFonts w:eastAsia="宋体"/>
                <w:i/>
                <w:iCs/>
              </w:rPr>
              <w:t>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4C8E01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  <w:i/>
                <w:kern w:val="0"/>
              </w:rPr>
              <w:t xml:space="preserve">M </w:t>
            </w:r>
            <w:r w:rsidRPr="007A4824">
              <w:rPr>
                <w:rFonts w:eastAsia="宋体"/>
                <w:kern w:val="0"/>
              </w:rPr>
              <w:t>(</w:t>
            </w:r>
            <w:r w:rsidRPr="007A4824">
              <w:rPr>
                <w:rFonts w:eastAsia="宋体"/>
                <w:i/>
                <w:kern w:val="0"/>
              </w:rPr>
              <w:t>SD</w:t>
            </w:r>
            <w:r w:rsidRPr="007A4824">
              <w:rPr>
                <w:rFonts w:eastAsia="宋体"/>
                <w:kern w:val="0"/>
              </w:rPr>
              <w:t>)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94889B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  <w:i/>
                <w:kern w:val="0"/>
              </w:rPr>
              <w:t>t</w:t>
            </w:r>
          </w:p>
        </w:tc>
        <w:tc>
          <w:tcPr>
            <w:tcW w:w="53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ED7613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 xml:space="preserve">Cohen’s </w:t>
            </w:r>
            <w:r w:rsidRPr="007A4824">
              <w:rPr>
                <w:rFonts w:eastAsia="宋体"/>
                <w:i/>
                <w:iCs/>
              </w:rPr>
              <w:t>d</w:t>
            </w:r>
          </w:p>
        </w:tc>
      </w:tr>
      <w:tr w:rsidR="007A4824" w:rsidRPr="007A4824" w14:paraId="7D190592" w14:textId="77777777" w:rsidTr="00AB3BB4">
        <w:tc>
          <w:tcPr>
            <w:tcW w:w="5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A0067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Mess</w:t>
            </w:r>
          </w:p>
        </w:tc>
        <w:tc>
          <w:tcPr>
            <w:tcW w:w="12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2457E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chaos, clutter, disorder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4DD30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2</w:t>
            </w:r>
          </w:p>
        </w:tc>
        <w:tc>
          <w:tcPr>
            <w:tcW w:w="5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A5624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73(1.30)</w:t>
            </w:r>
          </w:p>
        </w:tc>
        <w:tc>
          <w:tcPr>
            <w:tcW w:w="40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B8E4A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0.49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2811C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33</w:t>
            </w:r>
          </w:p>
        </w:tc>
        <w:tc>
          <w:tcPr>
            <w:tcW w:w="4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3E49D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66(2.23)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A4B64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33</w:t>
            </w:r>
            <w:r w:rsidRPr="007A4824">
              <w:rPr>
                <w:rFonts w:eastAsia="宋体"/>
                <w:vertAlign w:val="superscript"/>
              </w:rPr>
              <w:t>*</w:t>
            </w:r>
          </w:p>
        </w:tc>
        <w:tc>
          <w:tcPr>
            <w:tcW w:w="53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F243A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30</w:t>
            </w:r>
          </w:p>
        </w:tc>
      </w:tr>
      <w:tr w:rsidR="007A4824" w:rsidRPr="007A4824" w14:paraId="48CD7E56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3F7B7F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irty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1583C7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unsanitary, unclean, dirt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113951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74C601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2.14(1.2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810058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2.83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2402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652EB2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.09(2.3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6144E1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.43</w:t>
            </w:r>
            <w:r w:rsidRPr="007A4824">
              <w:rPr>
                <w:rFonts w:eastAsia="宋体"/>
                <w:vertAlign w:val="superscript"/>
              </w:rPr>
              <w:t>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404020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45</w:t>
            </w:r>
          </w:p>
        </w:tc>
      </w:tr>
      <w:tr w:rsidR="007A4824" w:rsidRPr="007A4824" w14:paraId="50AA8405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E7475E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ark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4DBA51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im, dark, gloom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9582C9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6B40F5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44(1.6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4BCB4E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6.55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4BBE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759CA1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4.98(2.1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AAB86B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-0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15CD02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  <w:lang w:val="en-CA"/>
              </w:rPr>
            </w:pPr>
            <w:r w:rsidRPr="007A4824">
              <w:rPr>
                <w:rFonts w:eastAsia="宋体"/>
              </w:rPr>
              <w:t>-0.01</w:t>
            </w:r>
          </w:p>
        </w:tc>
      </w:tr>
      <w:tr w:rsidR="007A4824" w:rsidRPr="007A4824" w14:paraId="16059212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897867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Narrow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80E441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narrow, undersized, small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658184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A82C6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19(1.0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ABCC96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8.06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8628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6384ED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46(1.9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934CB9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9726E7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24</w:t>
            </w:r>
          </w:p>
        </w:tc>
      </w:tr>
      <w:tr w:rsidR="007A4824" w:rsidRPr="007A4824" w14:paraId="73A11567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EC17C2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Chilly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FC4C62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white, empty, deser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AF3764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0E4C8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84(0.8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49AA7B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5.86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1EF8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CEFD1A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53(1.8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74B075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7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465E22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29</w:t>
            </w:r>
          </w:p>
        </w:tc>
      </w:tr>
      <w:tr w:rsidR="007A4824" w:rsidRPr="007A4824" w14:paraId="5A64777C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5BF159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Isolation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EAB2CF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isolated, quarantin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7E9295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E4DDF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84(1.1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524B01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0.07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3336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357A4D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.50(2.1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45CF08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4.37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C844C0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71</w:t>
            </w:r>
          </w:p>
        </w:tc>
      </w:tr>
      <w:tr w:rsidR="007A4824" w:rsidRPr="007A4824" w14:paraId="52C45B28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B48C7E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Clean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22AE74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clean, germfree, disinfection, sanitar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2F7654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7F4865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77(1.0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AD2B0F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9.64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CBDA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6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2640D5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40(2.3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361083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C84191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17</w:t>
            </w:r>
          </w:p>
        </w:tc>
      </w:tr>
      <w:tr w:rsidR="007A4824" w:rsidRPr="007A4824" w14:paraId="0CD87AD6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1E9DD6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Remot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3DFAA6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 xml:space="preserve">faraway, secluded, remote, </w:t>
            </w:r>
            <w:r w:rsidRPr="007A4824">
              <w:rPr>
                <w:rFonts w:eastAsia="宋体"/>
              </w:rPr>
              <w:lastRenderedPageBreak/>
              <w:t>conver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698560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lastRenderedPageBreak/>
              <w:t>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D284D7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90(1.4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E31882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3.53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2296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6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E3AFBF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.50(2.0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7E1A26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4.05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6210C1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74</w:t>
            </w:r>
          </w:p>
        </w:tc>
      </w:tr>
      <w:tr w:rsidR="007A4824" w:rsidRPr="007A4824" w14:paraId="77885EA4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7ED1FF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ilapidated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EF0E1E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poverty, shabby, poor condition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A16850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CFB176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52(1.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7BE399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6.57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427E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56B9EC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.03(1.6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CB7650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.36</w:t>
            </w:r>
            <w:r w:rsidRPr="007A4824">
              <w:rPr>
                <w:rFonts w:eastAsia="宋体"/>
                <w:vertAlign w:val="superscript"/>
              </w:rPr>
              <w:t>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2AAA4F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62</w:t>
            </w:r>
          </w:p>
        </w:tc>
      </w:tr>
      <w:tr w:rsidR="007A4824" w:rsidRPr="007A4824" w14:paraId="4C952487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5A3A68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Neat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23840B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organized, orderly, nea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31784B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84C6C2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79(1.3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6DEDD8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7.18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656F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5A24AE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4.96(1.7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E200A0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E2DC2C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02</w:t>
            </w:r>
          </w:p>
        </w:tc>
      </w:tr>
      <w:tr w:rsidR="007A4824" w:rsidRPr="007A4824" w14:paraId="413241D9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0A734A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Crowded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799B837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live with many other people, crow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E0F712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174C80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07(1.1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82971E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4.89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2A25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51A1EF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56(1.1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623019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43</w:t>
            </w:r>
            <w:r w:rsidRPr="007A4824">
              <w:rPr>
                <w:rFonts w:eastAsia="宋体"/>
                <w:vertAlign w:val="superscript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8019EB5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47</w:t>
            </w:r>
          </w:p>
        </w:tc>
      </w:tr>
      <w:tr w:rsidR="007A4824" w:rsidRPr="007A4824" w14:paraId="44343D12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014EF3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rug-related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7E2A9C9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lots of drugs, have needle tubing, smell of drug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3C7791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67C846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61(1.6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1EF32B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75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A4AA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E8F129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.30(1.8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1C9B3A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.44</w:t>
            </w:r>
            <w:r w:rsidRPr="007A4824">
              <w:rPr>
                <w:rFonts w:eastAsia="宋体"/>
                <w:vertAlign w:val="superscript"/>
              </w:rPr>
              <w:t>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1FDE48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72</w:t>
            </w:r>
          </w:p>
        </w:tc>
      </w:tr>
      <w:tr w:rsidR="007A4824" w:rsidRPr="007A4824" w14:paraId="2498546D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317C05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Ordinary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6139C90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ordinary, common, normal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0E1F71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7D04C1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82(0.9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0D043DC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.57</w:t>
            </w:r>
            <w:r w:rsidRPr="007A4824">
              <w:rPr>
                <w:rFonts w:eastAsia="宋体"/>
                <w:vertAlign w:val="superscript"/>
              </w:rPr>
              <w:t>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24FC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77AB13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76(2.4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8EDB95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2EC0C15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31</w:t>
            </w:r>
          </w:p>
        </w:tc>
      </w:tr>
      <w:tr w:rsidR="007A4824" w:rsidRPr="007A4824" w14:paraId="4A3B77E5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2EBA86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Quiet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5A9145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quiet, silenced, oppress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27F51E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97545F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13(1.4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30AAA3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34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FE4E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76C65B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81(1.6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487702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9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AE765D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48</w:t>
            </w:r>
          </w:p>
        </w:tc>
      </w:tr>
      <w:tr w:rsidR="007A4824" w:rsidRPr="007A4824" w14:paraId="63A9F508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673776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Blocking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76B8F49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windows closed, stuffiness, enclos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08B87C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E528D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71(1.3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95DE0B5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4.84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2569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040F310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71(2.1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6B9919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813337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34</w:t>
            </w:r>
          </w:p>
        </w:tc>
      </w:tr>
      <w:tr w:rsidR="007A4824" w:rsidRPr="007A4824" w14:paraId="2FB02F5E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A2A127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Bright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B1341E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bright, sun-orientat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CD469F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BF1751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07(1.1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92660F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.79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249E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5B9237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00(2.5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A92673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D8DB04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00</w:t>
            </w:r>
          </w:p>
        </w:tc>
      </w:tr>
      <w:tr w:rsidR="007A4824" w:rsidRPr="007A4824" w14:paraId="0A931C42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515FCF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lastRenderedPageBreak/>
              <w:t>Spacious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07977FE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spacious, wide, room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5A13974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9EE25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42(1.3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65D3CB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.74</w:t>
            </w:r>
            <w:r w:rsidRPr="007A4824">
              <w:rPr>
                <w:rFonts w:eastAsia="宋体"/>
                <w:vertAlign w:val="superscript"/>
              </w:rPr>
              <w:t>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F9CB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05BD69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4.50(1.8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E44754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9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3554DB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27</w:t>
            </w:r>
          </w:p>
        </w:tc>
      </w:tr>
      <w:tr w:rsidR="007A4824" w:rsidRPr="007A4824" w14:paraId="04F46299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8AFBAF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angerous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8A5396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angerous, poor public securit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598E94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63B45F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2.73(0.6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AF77BB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3.99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18EF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4.2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AE68D1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82(3.1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9C0AD9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FD1213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26</w:t>
            </w:r>
          </w:p>
        </w:tc>
      </w:tr>
      <w:tr w:rsidR="007A4824" w:rsidRPr="007A4824" w14:paraId="506D299F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E7747B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Simple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1074A4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simple, concise, austerit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FB8E62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630D2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18(0.6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9FCBC6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00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3B10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3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73B209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.36(1.2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25D88B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.75</w:t>
            </w:r>
            <w:r w:rsidRPr="007A4824">
              <w:rPr>
                <w:rFonts w:eastAsia="宋体"/>
                <w:vertAlign w:val="superscript"/>
              </w:rPr>
              <w:t>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9536C4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13</w:t>
            </w:r>
          </w:p>
        </w:tc>
      </w:tr>
      <w:tr w:rsidR="007A4824" w:rsidRPr="007A4824" w14:paraId="7FF2F91F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6E2861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Comfort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B3EE53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comfort, sof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6EC460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14816B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30(0.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259D75E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8.83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0001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4CF896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10(2.1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8D63C15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DCBD68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05</w:t>
            </w:r>
          </w:p>
        </w:tc>
      </w:tr>
      <w:tr w:rsidR="007A4824" w:rsidRPr="007A4824" w14:paraId="20783B30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74C1DEA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Noisy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E24530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noisy, bustle, downtow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292162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688B2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50(1.1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AAECE0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4.02</w:t>
            </w:r>
            <w:r w:rsidRPr="007A4824">
              <w:rPr>
                <w:rFonts w:eastAsia="宋体"/>
                <w:vertAlign w:val="superscript"/>
              </w:rPr>
              <w:t>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2B66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1BBD79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30(2.1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E4BB89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9F4694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14</w:t>
            </w:r>
          </w:p>
        </w:tc>
      </w:tr>
      <w:tr w:rsidR="007A4824" w:rsidRPr="007A4824" w14:paraId="63171E15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F836B3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epressed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2FB5017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feel of tension, depressed, pressure in the ai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E05D59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0E01E3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78(0.8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0F49A7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6.40</w:t>
            </w:r>
            <w:r w:rsidRPr="007A4824">
              <w:rPr>
                <w:rFonts w:eastAsia="宋体"/>
                <w:vertAlign w:val="superscript"/>
              </w:rPr>
              <w:t>*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7C48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2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A9BCA2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.56(1.3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5A658B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9A53CB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42</w:t>
            </w:r>
          </w:p>
        </w:tc>
      </w:tr>
      <w:tr w:rsidR="007A4824" w:rsidRPr="007A4824" w14:paraId="653248A0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8E9F12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Warmth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1D56A18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warmth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4353D709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26D5694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00(0.7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79F2B3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6.33</w:t>
            </w:r>
            <w:r w:rsidRPr="007A4824">
              <w:rPr>
                <w:rFonts w:eastAsia="宋体"/>
                <w:vertAlign w:val="superscript"/>
              </w:rPr>
              <w:t>**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A4A8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D19200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.60(1.9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7EFE08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88659D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72</w:t>
            </w:r>
          </w:p>
        </w:tc>
      </w:tr>
      <w:tr w:rsidR="007A4824" w:rsidRPr="007A4824" w14:paraId="187170BF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5191E0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 xml:space="preserve">Safety 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3FA2E98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safety, social-secur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7E6F10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1BAABA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75(1.2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1592D3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782</w:t>
            </w:r>
          </w:p>
        </w:tc>
        <w:tc>
          <w:tcPr>
            <w:tcW w:w="54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9871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1.3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530D9A5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.75(1.8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E1A69AD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1.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65510C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-0.66</w:t>
            </w:r>
          </w:p>
        </w:tc>
      </w:tr>
      <w:tr w:rsidR="007A4824" w:rsidRPr="007A4824" w14:paraId="601C64BD" w14:textId="77777777" w:rsidTr="00AB3BB4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2FF09AE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Lively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14:paraId="1D233E3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prosperous, lively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6C159971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3AC745F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.00</w:t>
            </w:r>
          </w:p>
        </w:tc>
        <w:tc>
          <w:tcPr>
            <w:tcW w:w="94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91EC7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51E8FF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4.00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597C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</w:p>
        </w:tc>
      </w:tr>
      <w:tr w:rsidR="007A4824" w:rsidRPr="007A4824" w14:paraId="5C482B58" w14:textId="77777777" w:rsidTr="00AB3BB4"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51906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rying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1CE4C2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drying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80A23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DB2916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0.00</w:t>
            </w:r>
          </w:p>
        </w:tc>
        <w:tc>
          <w:tcPr>
            <w:tcW w:w="94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C4116C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DD53AB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  <w:r w:rsidRPr="007A4824">
              <w:rPr>
                <w:rFonts w:eastAsia="宋体"/>
              </w:rPr>
              <w:t>4.50</w:t>
            </w:r>
          </w:p>
        </w:tc>
        <w:tc>
          <w:tcPr>
            <w:tcW w:w="8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DFB5A3" w14:textId="77777777" w:rsidR="007F7731" w:rsidRPr="007A4824" w:rsidRDefault="007F7731" w:rsidP="00AB3BB4">
            <w:pPr>
              <w:spacing w:line="480" w:lineRule="auto"/>
              <w:jc w:val="left"/>
              <w:rPr>
                <w:rFonts w:eastAsia="宋体"/>
              </w:rPr>
            </w:pPr>
          </w:p>
        </w:tc>
      </w:tr>
    </w:tbl>
    <w:p w14:paraId="3DF6CE13" w14:textId="77777777" w:rsidR="00350844" w:rsidRDefault="00350844" w:rsidP="00350844">
      <w:pPr>
        <w:tabs>
          <w:tab w:val="left" w:pos="1380"/>
        </w:tabs>
        <w:rPr>
          <w:rFonts w:eastAsia="宋体"/>
          <w:lang w:val="en-CA"/>
        </w:rPr>
      </w:pPr>
    </w:p>
    <w:p w14:paraId="17C6DD4E" w14:textId="77777777" w:rsidR="00B72C0C" w:rsidRPr="007A4824" w:rsidRDefault="00B72C0C" w:rsidP="00380DBF">
      <w:pPr>
        <w:spacing w:line="480" w:lineRule="auto"/>
        <w:jc w:val="left"/>
        <w:rPr>
          <w:rFonts w:eastAsia="宋体"/>
          <w:lang w:val="en-CA"/>
        </w:rPr>
      </w:pPr>
    </w:p>
    <w:sectPr w:rsidR="00B72C0C" w:rsidRPr="007A4824" w:rsidSect="00380DBF"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DAA2F" w14:textId="77777777" w:rsidR="00397AFD" w:rsidRDefault="00397AFD" w:rsidP="00CF2920">
      <w:r>
        <w:separator/>
      </w:r>
    </w:p>
  </w:endnote>
  <w:endnote w:type="continuationSeparator" w:id="0">
    <w:p w14:paraId="369B762B" w14:textId="77777777" w:rsidR="00397AFD" w:rsidRDefault="00397AFD" w:rsidP="00CF2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C54A4" w14:textId="77777777" w:rsidR="00397AFD" w:rsidRDefault="00397AFD" w:rsidP="00CF2920">
      <w:r>
        <w:separator/>
      </w:r>
    </w:p>
  </w:footnote>
  <w:footnote w:type="continuationSeparator" w:id="0">
    <w:p w14:paraId="69D89C9B" w14:textId="77777777" w:rsidR="00397AFD" w:rsidRDefault="00397AFD" w:rsidP="00CF2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NTU1NLI0NDG1sLRQ0lEKTi0uzszPAymwrAUA/WIVqiwAAAA="/>
  </w:docVars>
  <w:rsids>
    <w:rsidRoot w:val="007F7731"/>
    <w:rsid w:val="00125B89"/>
    <w:rsid w:val="00162720"/>
    <w:rsid w:val="001F278A"/>
    <w:rsid w:val="00272051"/>
    <w:rsid w:val="0029302D"/>
    <w:rsid w:val="00350844"/>
    <w:rsid w:val="0035518B"/>
    <w:rsid w:val="00380DBF"/>
    <w:rsid w:val="00397AFD"/>
    <w:rsid w:val="00467C5D"/>
    <w:rsid w:val="00502D86"/>
    <w:rsid w:val="0059413D"/>
    <w:rsid w:val="00652427"/>
    <w:rsid w:val="00737B51"/>
    <w:rsid w:val="00755D27"/>
    <w:rsid w:val="0077653C"/>
    <w:rsid w:val="007A4824"/>
    <w:rsid w:val="007F7731"/>
    <w:rsid w:val="00876555"/>
    <w:rsid w:val="0088246D"/>
    <w:rsid w:val="00A94272"/>
    <w:rsid w:val="00A97726"/>
    <w:rsid w:val="00AA4818"/>
    <w:rsid w:val="00B35C6D"/>
    <w:rsid w:val="00B37E19"/>
    <w:rsid w:val="00B72C0C"/>
    <w:rsid w:val="00C92A90"/>
    <w:rsid w:val="00CF2920"/>
    <w:rsid w:val="00D24FF7"/>
    <w:rsid w:val="00F26AC4"/>
    <w:rsid w:val="00F27597"/>
    <w:rsid w:val="00F33D82"/>
    <w:rsid w:val="00FC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27104"/>
  <w15:chartTrackingRefBased/>
  <w15:docId w15:val="{4396D5B0-F5F4-4EFF-95C6-C6344981E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FF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77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7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F7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7731"/>
  </w:style>
  <w:style w:type="paragraph" w:styleId="Header">
    <w:name w:val="header"/>
    <w:basedOn w:val="Normal"/>
    <w:link w:val="HeaderChar"/>
    <w:uiPriority w:val="99"/>
    <w:unhideWhenUsed/>
    <w:rsid w:val="00CF292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920"/>
  </w:style>
  <w:style w:type="paragraph" w:styleId="Footer">
    <w:name w:val="footer"/>
    <w:basedOn w:val="Normal"/>
    <w:link w:val="FooterChar"/>
    <w:uiPriority w:val="99"/>
    <w:unhideWhenUsed/>
    <w:rsid w:val="00CF292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920"/>
  </w:style>
  <w:style w:type="character" w:styleId="CommentReference">
    <w:name w:val="annotation reference"/>
    <w:basedOn w:val="DefaultParagraphFont"/>
    <w:uiPriority w:val="99"/>
    <w:semiHidden/>
    <w:unhideWhenUsed/>
    <w:rsid w:val="00652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4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4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CEEF2-9007-4DFB-A939-955FF2E2E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wang yang</cp:lastModifiedBy>
  <cp:revision>3</cp:revision>
  <dcterms:created xsi:type="dcterms:W3CDTF">2022-03-17T01:30:00Z</dcterms:created>
  <dcterms:modified xsi:type="dcterms:W3CDTF">2022-03-17T01:32:00Z</dcterms:modified>
</cp:coreProperties>
</file>